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2D170" w14:textId="77777777" w:rsidR="00C91296" w:rsidRPr="002205E6" w:rsidRDefault="00C91296" w:rsidP="008341D4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1A49AB2D" w14:textId="77777777" w:rsidR="00C91296" w:rsidRPr="002205E6" w:rsidRDefault="00C91296" w:rsidP="008341D4">
      <w:pPr>
        <w:rPr>
          <w:rFonts w:ascii="Times New Roman" w:hAnsi="Times New Roman" w:cs="Times New Roman"/>
          <w:b/>
          <w:lang w:val="en-US"/>
        </w:rPr>
      </w:pPr>
    </w:p>
    <w:p w14:paraId="1738AFFF" w14:textId="77777777" w:rsidR="00C91296" w:rsidRPr="002205E6" w:rsidRDefault="00C91296" w:rsidP="008341D4">
      <w:pPr>
        <w:rPr>
          <w:rFonts w:ascii="Times New Roman" w:hAnsi="Times New Roman" w:cs="Times New Roman"/>
          <w:b/>
          <w:lang w:val="en-US"/>
        </w:rPr>
      </w:pPr>
    </w:p>
    <w:p w14:paraId="74C48A86" w14:textId="77777777" w:rsidR="008341D4" w:rsidRPr="002205E6" w:rsidRDefault="008341D4" w:rsidP="008341D4">
      <w:pPr>
        <w:rPr>
          <w:rFonts w:ascii="Times New Roman" w:hAnsi="Times New Roman" w:cs="Times New Roman"/>
          <w:b/>
          <w:lang w:val="en-US"/>
        </w:rPr>
      </w:pPr>
      <w:r w:rsidRPr="002205E6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D033FE" w:rsidRPr="002205E6">
        <w:rPr>
          <w:rFonts w:ascii="Times New Roman" w:hAnsi="Times New Roman" w:cs="Times New Roman"/>
          <w:b/>
          <w:lang w:val="en-US"/>
        </w:rPr>
        <w:t>1</w:t>
      </w:r>
      <w:r w:rsidRPr="002205E6">
        <w:rPr>
          <w:rFonts w:ascii="Times New Roman" w:hAnsi="Times New Roman" w:cs="Times New Roman"/>
          <w:b/>
          <w:lang w:val="en-US"/>
        </w:rPr>
        <w:t xml:space="preserve">: </w:t>
      </w:r>
      <w:r w:rsidR="006271BB" w:rsidRPr="002205E6">
        <w:rPr>
          <w:rFonts w:ascii="Times New Roman" w:hAnsi="Times New Roman" w:cs="Times New Roman"/>
          <w:b/>
          <w:lang w:val="en-US"/>
        </w:rPr>
        <w:t>Comparison between Hypo and Hypermethylated patients at 25 weeks of POH treatment</w:t>
      </w:r>
    </w:p>
    <w:tbl>
      <w:tblPr>
        <w:tblStyle w:val="Tabelacomgrade"/>
        <w:tblW w:w="14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74"/>
        <w:gridCol w:w="1974"/>
        <w:gridCol w:w="1974"/>
        <w:gridCol w:w="2300"/>
        <w:gridCol w:w="1974"/>
        <w:gridCol w:w="1974"/>
      </w:tblGrid>
      <w:tr w:rsidR="008D0F68" w:rsidRPr="002205E6" w14:paraId="7DF21F50" w14:textId="77777777" w:rsidTr="004526D2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33031C0F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9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583C26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Survival (weeks)</w:t>
            </w:r>
          </w:p>
        </w:tc>
        <w:tc>
          <w:tcPr>
            <w:tcW w:w="6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084955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% gDNA global methylation</w:t>
            </w:r>
          </w:p>
        </w:tc>
      </w:tr>
      <w:tr w:rsidR="008D0F68" w:rsidRPr="002205E6" w14:paraId="6A82985B" w14:textId="77777777" w:rsidTr="004526D2">
        <w:trPr>
          <w:trHeight w:val="26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CA82D4F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gDNA methylation groups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6ADF033E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088C4FAC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09D92D90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6BB5AA01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Median (rang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347C726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63AFCE1A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B15365" w:rsidRPr="002205E6" w14:paraId="3C67CCCA" w14:textId="77777777" w:rsidTr="0007022C">
        <w:trPr>
          <w:trHeight w:val="269"/>
        </w:trPr>
        <w:tc>
          <w:tcPr>
            <w:tcW w:w="2376" w:type="dxa"/>
            <w:tcBorders>
              <w:top w:val="single" w:sz="4" w:space="0" w:color="auto"/>
            </w:tcBorders>
          </w:tcPr>
          <w:p w14:paraId="2F1BBDE4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20305418"/>
            <w:r w:rsidRPr="002205E6">
              <w:rPr>
                <w:rFonts w:ascii="Times New Roman" w:hAnsi="Times New Roman" w:cs="Times New Roman"/>
                <w:lang w:val="en-US"/>
              </w:rPr>
              <w:t>Hypo &gt; 25 wk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56509DB5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- 176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6DBF065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54630C6C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639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76E07CBF" w14:textId="77777777" w:rsidR="00B15365" w:rsidRPr="002205E6" w:rsidRDefault="00B15365" w:rsidP="00AE4A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5.35 (</w:t>
            </w:r>
            <w:r w:rsidR="00AE4AE6" w:rsidRPr="002205E6">
              <w:rPr>
                <w:rFonts w:ascii="Times New Roman" w:hAnsi="Times New Roman" w:cs="Times New Roman"/>
                <w:lang w:val="en-US"/>
              </w:rPr>
              <w:t>3.4</w:t>
            </w:r>
            <w:r w:rsidRPr="002205E6">
              <w:rPr>
                <w:rFonts w:ascii="Times New Roman" w:hAnsi="Times New Roman" w:cs="Times New Roman"/>
                <w:lang w:val="en-US"/>
              </w:rPr>
              <w:t xml:space="preserve"> – 87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1D1EB2B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3DBAA564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912</w:t>
            </w:r>
          </w:p>
        </w:tc>
      </w:tr>
      <w:bookmarkEnd w:id="1"/>
      <w:tr w:rsidR="00B15365" w:rsidRPr="002205E6" w14:paraId="1185A14F" w14:textId="77777777" w:rsidTr="0007022C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75282497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er &gt; 25 wks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2010B270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88 (28 - 504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3B9A36A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262F4E7B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7FE285CB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7.27 (90.4 – 192.03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3033B708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4B01722A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5365" w:rsidRPr="002205E6" w14:paraId="0AA60A7C" w14:textId="77777777" w:rsidTr="0007022C">
        <w:trPr>
          <w:trHeight w:val="269"/>
        </w:trPr>
        <w:tc>
          <w:tcPr>
            <w:tcW w:w="2376" w:type="dxa"/>
            <w:tcBorders>
              <w:top w:val="single" w:sz="4" w:space="0" w:color="auto"/>
            </w:tcBorders>
          </w:tcPr>
          <w:p w14:paraId="4E8A0454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o &lt;25 wk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FD4DFF0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 (2 - 24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449FB05C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81</w:t>
            </w:r>
            <w:r w:rsidR="005F7975" w:rsidRPr="002205E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3D3D9FC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</w:t>
            </w:r>
            <w:r w:rsidR="005F7975" w:rsidRPr="002205E6">
              <w:rPr>
                <w:rFonts w:ascii="Times New Roman" w:hAnsi="Times New Roman" w:cs="Times New Roman"/>
                <w:lang w:val="en-US"/>
              </w:rPr>
              <w:t>093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00274D6B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1.40 (10.20 – 84.80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7ED1B737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4E6EC5C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941</w:t>
            </w:r>
          </w:p>
        </w:tc>
      </w:tr>
      <w:tr w:rsidR="00B15365" w:rsidRPr="002205E6" w14:paraId="623345B9" w14:textId="77777777" w:rsidTr="0007022C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1EECEA73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er &lt; 25 wks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01EB087C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4 - 20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30B13432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192C3005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4F3AEFBB" w14:textId="77777777" w:rsidR="00B15365" w:rsidRPr="002205E6" w:rsidRDefault="000F0C4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5.98</w:t>
            </w:r>
            <w:r w:rsidR="00B15365" w:rsidRPr="002205E6">
              <w:rPr>
                <w:rFonts w:ascii="Times New Roman" w:hAnsi="Times New Roman" w:cs="Times New Roman"/>
                <w:lang w:val="en-US"/>
              </w:rPr>
              <w:t xml:space="preserve"> (92.7 – 206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230BB074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127D0B9D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0F68" w:rsidRPr="002205E6" w14:paraId="4E1AA03A" w14:textId="77777777" w:rsidTr="004526D2">
        <w:trPr>
          <w:trHeight w:val="269"/>
        </w:trPr>
        <w:tc>
          <w:tcPr>
            <w:tcW w:w="2376" w:type="dxa"/>
            <w:tcBorders>
              <w:top w:val="single" w:sz="4" w:space="0" w:color="auto"/>
            </w:tcBorders>
          </w:tcPr>
          <w:p w14:paraId="6406B32E" w14:textId="77777777" w:rsidR="008D0F68" w:rsidRPr="002205E6" w:rsidRDefault="008D0F68" w:rsidP="00DA5FB9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o &lt; 2</w:t>
            </w:r>
            <w:r w:rsidR="00DA5FB9" w:rsidRPr="002205E6">
              <w:rPr>
                <w:rFonts w:ascii="Times New Roman" w:hAnsi="Times New Roman" w:cs="Times New Roman"/>
                <w:lang w:val="en-US"/>
              </w:rPr>
              <w:t>5</w:t>
            </w:r>
            <w:r w:rsidRPr="002205E6">
              <w:rPr>
                <w:rFonts w:ascii="Times New Roman" w:hAnsi="Times New Roman" w:cs="Times New Roman"/>
                <w:lang w:val="en-US"/>
              </w:rPr>
              <w:t xml:space="preserve"> wk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014D7E8" w14:textId="77777777" w:rsidR="008D0F68" w:rsidRPr="002205E6" w:rsidRDefault="00DA5FB9" w:rsidP="004520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 xml:space="preserve">11 (2 </w:t>
            </w:r>
            <w:r w:rsidR="00452057" w:rsidRPr="002205E6">
              <w:rPr>
                <w:rFonts w:ascii="Times New Roman" w:hAnsi="Times New Roman" w:cs="Times New Roman"/>
                <w:lang w:val="en-US"/>
              </w:rPr>
              <w:t>-</w:t>
            </w:r>
            <w:r w:rsidRPr="002205E6">
              <w:rPr>
                <w:rFonts w:ascii="Times New Roman" w:hAnsi="Times New Roman" w:cs="Times New Roman"/>
                <w:lang w:val="en-US"/>
              </w:rPr>
              <w:t>24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6AABC435" w14:textId="77777777" w:rsidR="008D0F68" w:rsidRPr="002205E6" w:rsidRDefault="00452057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5A9318DE" w14:textId="77777777" w:rsidR="008D0F68" w:rsidRPr="002205E6" w:rsidRDefault="004D220F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991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582DE0E7" w14:textId="77777777" w:rsidR="008D0F68" w:rsidRPr="002205E6" w:rsidRDefault="00452057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1.40 (10.20 – 84.80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7319D91A" w14:textId="77777777" w:rsidR="008D0F68" w:rsidRPr="002205E6" w:rsidRDefault="00F63B54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41AABCD2" w14:textId="77777777" w:rsidR="008D0F68" w:rsidRPr="002205E6" w:rsidRDefault="00F63B54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D0F68" w:rsidRPr="002205E6" w14:paraId="73E02BA9" w14:textId="77777777" w:rsidTr="004526D2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6E81A609" w14:textId="77777777" w:rsidR="008D0F68" w:rsidRPr="002205E6" w:rsidRDefault="00DA5FB9" w:rsidP="004526D2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o &gt; 25</w:t>
            </w:r>
            <w:r w:rsidR="008D0F68" w:rsidRPr="002205E6">
              <w:rPr>
                <w:rFonts w:ascii="Times New Roman" w:hAnsi="Times New Roman" w:cs="Times New Roman"/>
                <w:lang w:val="en-US"/>
              </w:rPr>
              <w:t xml:space="preserve"> wks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ECBA6B8" w14:textId="77777777" w:rsidR="008D0F68" w:rsidRPr="002205E6" w:rsidRDefault="00452057" w:rsidP="004520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- 176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65C7DFFF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3FE91CEB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6D0730B2" w14:textId="77777777" w:rsidR="008D0F68" w:rsidRPr="002205E6" w:rsidRDefault="00452057" w:rsidP="00AE4A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5.35 (</w:t>
            </w:r>
            <w:r w:rsidR="00AE4AE6" w:rsidRPr="002205E6">
              <w:rPr>
                <w:rFonts w:ascii="Times New Roman" w:hAnsi="Times New Roman" w:cs="Times New Roman"/>
                <w:lang w:val="en-US"/>
              </w:rPr>
              <w:t>3.4</w:t>
            </w:r>
            <w:r w:rsidRPr="002205E6">
              <w:rPr>
                <w:rFonts w:ascii="Times New Roman" w:hAnsi="Times New Roman" w:cs="Times New Roman"/>
                <w:lang w:val="en-US"/>
              </w:rPr>
              <w:t xml:space="preserve"> – 87) 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47E407E3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120F669C" w14:textId="77777777" w:rsidR="008D0F68" w:rsidRPr="002205E6" w:rsidRDefault="008D0F68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5365" w:rsidRPr="002205E6" w14:paraId="3D9D1173" w14:textId="77777777" w:rsidTr="0007022C">
        <w:trPr>
          <w:trHeight w:val="269"/>
        </w:trPr>
        <w:tc>
          <w:tcPr>
            <w:tcW w:w="2376" w:type="dxa"/>
            <w:tcBorders>
              <w:top w:val="single" w:sz="4" w:space="0" w:color="auto"/>
            </w:tcBorders>
          </w:tcPr>
          <w:p w14:paraId="79F7ED0D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er &lt; 25 wk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74DF2E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4 - 20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446C400A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07E19B59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75116565" w14:textId="77777777" w:rsidR="00B15365" w:rsidRPr="002205E6" w:rsidRDefault="00CE67B2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5.98</w:t>
            </w:r>
            <w:r w:rsidR="00B15365" w:rsidRPr="002205E6">
              <w:rPr>
                <w:rFonts w:ascii="Times New Roman" w:hAnsi="Times New Roman" w:cs="Times New Roman"/>
                <w:lang w:val="en-US"/>
              </w:rPr>
              <w:t xml:space="preserve"> (92.7 – 206</w:t>
            </w:r>
            <w:r w:rsidR="008B532D" w:rsidRPr="002205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376BB925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3AAA982F" w14:textId="77777777" w:rsidR="00B15365" w:rsidRPr="002205E6" w:rsidRDefault="005B2A44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577</w:t>
            </w:r>
          </w:p>
        </w:tc>
      </w:tr>
      <w:tr w:rsidR="00B15365" w:rsidRPr="002205E6" w14:paraId="18B4E3E4" w14:textId="77777777" w:rsidTr="0007022C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4DB34277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er &gt; 25 wks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109B954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88 (28 - 504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</w:tcPr>
          <w:p w14:paraId="1D17AD2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</w:tcPr>
          <w:p w14:paraId="305A585B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14FC74D3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7.27 (90.4 – 192.03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</w:tcPr>
          <w:p w14:paraId="341A8D5B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</w:tcPr>
          <w:p w14:paraId="79ADB991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5365" w:rsidRPr="002205E6" w14:paraId="568A55C6" w14:textId="77777777" w:rsidTr="0007022C">
        <w:trPr>
          <w:trHeight w:val="269"/>
        </w:trPr>
        <w:tc>
          <w:tcPr>
            <w:tcW w:w="2376" w:type="dxa"/>
            <w:tcBorders>
              <w:top w:val="single" w:sz="4" w:space="0" w:color="auto"/>
            </w:tcBorders>
          </w:tcPr>
          <w:p w14:paraId="6E97712D" w14:textId="77777777" w:rsidR="00B15365" w:rsidRPr="002205E6" w:rsidRDefault="00B15365" w:rsidP="001308FD">
            <w:pPr>
              <w:tabs>
                <w:tab w:val="right" w:pos="2160"/>
              </w:tabs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o &lt; 25 wks</w:t>
            </w:r>
            <w:r w:rsidR="001308FD" w:rsidRPr="002205E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42DDB2E6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 (2 - 24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4E24FC98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7BFB214A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.254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6C391E6C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1.40 (10.20 – 84.80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66510FE4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4EDB8501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.254</w:t>
            </w:r>
          </w:p>
        </w:tc>
      </w:tr>
      <w:tr w:rsidR="00B15365" w:rsidRPr="002205E6" w14:paraId="64C277DE" w14:textId="77777777" w:rsidTr="0007022C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140961AD" w14:textId="77777777" w:rsidR="00B15365" w:rsidRPr="002205E6" w:rsidRDefault="00B15365" w:rsidP="0007022C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er &gt; 25 wks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46F4EE08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88 (28 - 504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3D5C8DFC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22BFD7A9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34C14370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7.27 (90.4 – 192.03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7544FFBE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731416FA" w14:textId="77777777" w:rsidR="00B15365" w:rsidRPr="002205E6" w:rsidRDefault="00B15365" w:rsidP="00070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17B" w:rsidRPr="002205E6" w14:paraId="31033671" w14:textId="77777777" w:rsidTr="004526D2">
        <w:trPr>
          <w:trHeight w:val="269"/>
        </w:trPr>
        <w:tc>
          <w:tcPr>
            <w:tcW w:w="2376" w:type="dxa"/>
            <w:tcBorders>
              <w:top w:val="single" w:sz="4" w:space="0" w:color="auto"/>
            </w:tcBorders>
          </w:tcPr>
          <w:p w14:paraId="137D7404" w14:textId="77777777" w:rsidR="0051417B" w:rsidRPr="002205E6" w:rsidRDefault="0051417B" w:rsidP="00DA5FB9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o &gt; 25 wk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4ED8744D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- 176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60F28650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vAlign w:val="center"/>
          </w:tcPr>
          <w:p w14:paraId="53178AD2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377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4935795F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5.35 (</w:t>
            </w:r>
            <w:r w:rsidR="00AE4AE6" w:rsidRPr="002205E6">
              <w:rPr>
                <w:rFonts w:ascii="Times New Roman" w:hAnsi="Times New Roman" w:cs="Times New Roman"/>
                <w:lang w:val="en-US"/>
              </w:rPr>
              <w:t>3.</w:t>
            </w:r>
            <w:r w:rsidRPr="002205E6">
              <w:rPr>
                <w:rFonts w:ascii="Times New Roman" w:hAnsi="Times New Roman" w:cs="Times New Roman"/>
                <w:lang w:val="en-US"/>
              </w:rPr>
              <w:t>4 – 87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E1E9C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90C22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377</w:t>
            </w:r>
          </w:p>
        </w:tc>
      </w:tr>
      <w:tr w:rsidR="0051417B" w:rsidRPr="002205E6" w14:paraId="6F7E0765" w14:textId="77777777" w:rsidTr="004526D2">
        <w:trPr>
          <w:trHeight w:val="269"/>
        </w:trPr>
        <w:tc>
          <w:tcPr>
            <w:tcW w:w="2376" w:type="dxa"/>
            <w:tcBorders>
              <w:bottom w:val="single" w:sz="4" w:space="0" w:color="auto"/>
            </w:tcBorders>
          </w:tcPr>
          <w:p w14:paraId="634C4878" w14:textId="77777777" w:rsidR="0051417B" w:rsidRPr="002205E6" w:rsidRDefault="0051417B" w:rsidP="004526D2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Hyper &lt; 25 wks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0084FF03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4 - 20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0937BA49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39F22BBB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1A848688" w14:textId="77777777" w:rsidR="0051417B" w:rsidRPr="002205E6" w:rsidRDefault="00CE67B2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5.98</w:t>
            </w:r>
            <w:r w:rsidR="0051417B" w:rsidRPr="002205E6">
              <w:rPr>
                <w:rFonts w:ascii="Times New Roman" w:hAnsi="Times New Roman" w:cs="Times New Roman"/>
                <w:lang w:val="en-US"/>
              </w:rPr>
              <w:t xml:space="preserve"> (92.7 – 206</w:t>
            </w:r>
            <w:r w:rsidR="003614C9" w:rsidRPr="002205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6929C640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vAlign w:val="center"/>
          </w:tcPr>
          <w:p w14:paraId="02A783F5" w14:textId="77777777" w:rsidR="0051417B" w:rsidRPr="002205E6" w:rsidRDefault="0051417B" w:rsidP="004526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0EEB324" w14:textId="77777777" w:rsidR="00DA5FB9" w:rsidRPr="002205E6" w:rsidRDefault="00DA5FB9" w:rsidP="00DA5FB9">
      <w:pPr>
        <w:rPr>
          <w:rFonts w:ascii="Times New Roman" w:hAnsi="Times New Roman" w:cs="Times New Roman"/>
          <w:lang w:val="en-US"/>
        </w:rPr>
      </w:pPr>
      <w:r w:rsidRPr="002205E6">
        <w:rPr>
          <w:rFonts w:ascii="Times New Roman" w:hAnsi="Times New Roman" w:cs="Times New Roman"/>
          <w:lang w:val="en-US"/>
        </w:rPr>
        <w:t xml:space="preserve">Effect size (d): large = 0.80; medium = 0.50; small = 0.20. Adjusted p value for multiple comparisons was considered significant at 0.008 level  </w:t>
      </w:r>
    </w:p>
    <w:p w14:paraId="705B49D0" w14:textId="77777777" w:rsidR="00DA5FB9" w:rsidRPr="002205E6" w:rsidRDefault="00DA5FB9" w:rsidP="00DA5FB9">
      <w:pPr>
        <w:rPr>
          <w:rFonts w:ascii="Times New Roman" w:hAnsi="Times New Roman" w:cs="Times New Roman"/>
          <w:lang w:val="en-US"/>
        </w:rPr>
      </w:pPr>
      <w:r w:rsidRPr="002205E6">
        <w:rPr>
          <w:rFonts w:ascii="Times New Roman" w:hAnsi="Times New Roman" w:cs="Times New Roman"/>
          <w:lang w:val="en-US"/>
        </w:rPr>
        <w:t>(Kruskal-Wallis survival test:</w:t>
      </w:r>
      <w:r w:rsidR="00D32486" w:rsidRPr="002205E6">
        <w:rPr>
          <w:rFonts w:ascii="Times New Roman" w:hAnsi="Times New Roman" w:cs="Times New Roman"/>
          <w:lang w:val="en-US"/>
        </w:rPr>
        <w:t xml:space="preserve"> p&lt;0.0001; d=</w:t>
      </w:r>
      <w:r w:rsidR="006E5426" w:rsidRPr="002205E6">
        <w:rPr>
          <w:rFonts w:ascii="Times New Roman" w:hAnsi="Times New Roman" w:cs="Times New Roman"/>
          <w:lang w:val="en-US"/>
        </w:rPr>
        <w:t>3.234</w:t>
      </w:r>
      <w:r w:rsidRPr="002205E6">
        <w:rPr>
          <w:rFonts w:ascii="Times New Roman" w:hAnsi="Times New Roman" w:cs="Times New Roman"/>
          <w:lang w:val="en-US"/>
        </w:rPr>
        <w:t xml:space="preserve">; Kruskal-Wallis gDNA </w:t>
      </w:r>
      <w:r w:rsidR="000F0C45" w:rsidRPr="002205E6">
        <w:rPr>
          <w:rFonts w:ascii="Times New Roman" w:hAnsi="Times New Roman" w:cs="Times New Roman"/>
          <w:lang w:val="en-US"/>
        </w:rPr>
        <w:t>methylation test: p&lt;0.0001; d=3.107</w:t>
      </w:r>
      <w:r w:rsidRPr="002205E6">
        <w:rPr>
          <w:rFonts w:ascii="Times New Roman" w:hAnsi="Times New Roman" w:cs="Times New Roman"/>
          <w:lang w:val="en-US"/>
        </w:rPr>
        <w:t>).</w:t>
      </w:r>
    </w:p>
    <w:p w14:paraId="792B9351" w14:textId="77777777" w:rsidR="00211D61" w:rsidRPr="002205E6" w:rsidRDefault="00211D61" w:rsidP="00DA5FB9">
      <w:pPr>
        <w:rPr>
          <w:rFonts w:ascii="Times New Roman" w:hAnsi="Times New Roman" w:cs="Times New Roman"/>
          <w:lang w:val="en-US"/>
        </w:rPr>
      </w:pPr>
    </w:p>
    <w:p w14:paraId="17BF73DA" w14:textId="77777777" w:rsidR="00F43A1D" w:rsidRPr="002205E6" w:rsidRDefault="00F43A1D">
      <w:pPr>
        <w:rPr>
          <w:rFonts w:ascii="Times New Roman" w:hAnsi="Times New Roman" w:cs="Times New Roman"/>
          <w:lang w:val="en-US"/>
        </w:rPr>
      </w:pPr>
    </w:p>
    <w:p w14:paraId="26CC3B8D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04156366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4392E4FF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7567D32A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2B1CEBDE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0F9175FF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5A688303" w14:textId="77777777" w:rsidR="00211D61" w:rsidRPr="002205E6" w:rsidRDefault="00211D61">
      <w:pPr>
        <w:rPr>
          <w:rFonts w:ascii="Times New Roman" w:hAnsi="Times New Roman" w:cs="Times New Roman"/>
          <w:lang w:val="en-US"/>
        </w:rPr>
      </w:pPr>
    </w:p>
    <w:p w14:paraId="7676FFF3" w14:textId="77777777" w:rsidR="003A57B4" w:rsidRPr="002205E6" w:rsidRDefault="003A57B4" w:rsidP="003A57B4">
      <w:pPr>
        <w:rPr>
          <w:rFonts w:ascii="Times New Roman" w:hAnsi="Times New Roman" w:cs="Times New Roman"/>
          <w:b/>
          <w:lang w:val="en-US"/>
        </w:rPr>
      </w:pPr>
      <w:r w:rsidRPr="002205E6">
        <w:rPr>
          <w:rFonts w:ascii="Times New Roman" w:hAnsi="Times New Roman" w:cs="Times New Roman"/>
          <w:b/>
          <w:lang w:val="en-US"/>
        </w:rPr>
        <w:t xml:space="preserve">Supplementary table 2: gDNA </w:t>
      </w:r>
      <w:r w:rsidR="00C31449" w:rsidRPr="002205E6">
        <w:rPr>
          <w:rFonts w:ascii="Times New Roman" w:hAnsi="Times New Roman" w:cs="Times New Roman"/>
          <w:b/>
          <w:lang w:val="en-US"/>
        </w:rPr>
        <w:t>h</w:t>
      </w:r>
      <w:r w:rsidRPr="002205E6">
        <w:rPr>
          <w:rFonts w:ascii="Times New Roman" w:hAnsi="Times New Roman" w:cs="Times New Roman"/>
          <w:b/>
          <w:lang w:val="en-US"/>
        </w:rPr>
        <w:t>ypomethylation levels</w:t>
      </w:r>
      <w:r w:rsidR="00B81615" w:rsidRPr="002205E6">
        <w:rPr>
          <w:rFonts w:ascii="Times New Roman" w:hAnsi="Times New Roman" w:cs="Times New Roman"/>
          <w:b/>
          <w:lang w:val="en-US"/>
        </w:rPr>
        <w:t xml:space="preserve"> according </w:t>
      </w:r>
      <w:r w:rsidR="00B81615" w:rsidRPr="002205E6">
        <w:rPr>
          <w:rFonts w:ascii="Times New Roman" w:hAnsi="Times New Roman" w:cs="Times New Roman"/>
          <w:b/>
          <w:i/>
          <w:lang w:val="en-US"/>
        </w:rPr>
        <w:t>r</w:t>
      </w:r>
      <w:r w:rsidR="00B81615" w:rsidRPr="002205E6">
        <w:rPr>
          <w:rFonts w:ascii="Times New Roman" w:hAnsi="Times New Roman" w:cs="Times New Roman"/>
          <w:b/>
          <w:i/>
          <w:iCs/>
          <w:lang w:val="en-US"/>
        </w:rPr>
        <w:t>s1801133</w:t>
      </w:r>
      <w:r w:rsidR="00B81615" w:rsidRPr="002205E6">
        <w:rPr>
          <w:rFonts w:ascii="Times New Roman" w:hAnsi="Times New Roman" w:cs="Times New Roman"/>
          <w:b/>
          <w:i/>
          <w:lang w:val="en-US"/>
        </w:rPr>
        <w:t xml:space="preserve"> </w:t>
      </w:r>
      <w:r w:rsidR="00B81615" w:rsidRPr="002205E6">
        <w:rPr>
          <w:rFonts w:ascii="Times New Roman" w:hAnsi="Times New Roman" w:cs="Times New Roman"/>
          <w:b/>
          <w:lang w:val="en-US"/>
        </w:rPr>
        <w:t xml:space="preserve">(C677T) </w:t>
      </w:r>
      <w:r w:rsidR="00B81615" w:rsidRPr="002205E6">
        <w:rPr>
          <w:rFonts w:ascii="Times New Roman" w:hAnsi="Times New Roman" w:cs="Times New Roman"/>
          <w:b/>
          <w:i/>
          <w:lang w:val="en-US"/>
        </w:rPr>
        <w:t>MTHFR</w:t>
      </w:r>
      <w:r w:rsidR="00B81615" w:rsidRPr="002205E6">
        <w:rPr>
          <w:rFonts w:ascii="Times New Roman" w:hAnsi="Times New Roman" w:cs="Times New Roman"/>
          <w:b/>
          <w:lang w:val="en-US"/>
        </w:rPr>
        <w:t xml:space="preserve"> varian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1834"/>
        <w:gridCol w:w="1740"/>
      </w:tblGrid>
      <w:tr w:rsidR="003A57B4" w:rsidRPr="002205E6" w14:paraId="5F38CB15" w14:textId="77777777" w:rsidTr="008A48F1"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4602C4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i/>
                <w:lang w:val="en-US"/>
              </w:rPr>
              <w:t>MTHFR</w:t>
            </w:r>
            <w:r w:rsidRPr="002205E6">
              <w:rPr>
                <w:rFonts w:ascii="Times New Roman" w:hAnsi="Times New Roman" w:cs="Times New Roman"/>
                <w:b/>
                <w:lang w:val="en-US"/>
              </w:rPr>
              <w:t xml:space="preserve"> Genotype</w:t>
            </w:r>
          </w:p>
        </w:tc>
        <w:tc>
          <w:tcPr>
            <w:tcW w:w="64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E4EBD9" w14:textId="3C4DA9F8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gDNA Hypomethylation (%)</w:t>
            </w:r>
          </w:p>
        </w:tc>
      </w:tr>
      <w:tr w:rsidR="003A57B4" w:rsidRPr="002205E6" w14:paraId="73DB3419" w14:textId="77777777" w:rsidTr="008A48F1"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3CA29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FF3F16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Median (range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24380A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693A7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3A57B4" w:rsidRPr="002205E6" w14:paraId="08133FCB" w14:textId="77777777" w:rsidTr="008A48F1"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A9965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8B8A57" w14:textId="77777777" w:rsidR="003A57B4" w:rsidRPr="002205E6" w:rsidRDefault="003A57B4" w:rsidP="00FB39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</w:t>
            </w:r>
            <w:r w:rsidR="00FB3927" w:rsidRPr="002205E6">
              <w:rPr>
                <w:rFonts w:ascii="Times New Roman" w:hAnsi="Times New Roman" w:cs="Times New Roman"/>
                <w:lang w:val="en-US"/>
              </w:rPr>
              <w:t>3.34</w:t>
            </w:r>
            <w:r w:rsidRPr="002205E6">
              <w:rPr>
                <w:rFonts w:ascii="Times New Roman" w:hAnsi="Times New Roman" w:cs="Times New Roman"/>
                <w:lang w:val="en-US"/>
              </w:rPr>
              <w:t xml:space="preserve"> (11.70 – </w:t>
            </w:r>
            <w:r w:rsidR="004F49EA" w:rsidRPr="002205E6">
              <w:rPr>
                <w:rFonts w:ascii="Times New Roman" w:hAnsi="Times New Roman" w:cs="Times New Roman"/>
                <w:lang w:val="en-US"/>
              </w:rPr>
              <w:t>87</w:t>
            </w:r>
            <w:r w:rsidRPr="002205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46EC7F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</w:t>
            </w:r>
            <w:r w:rsidR="00FB3927" w:rsidRPr="002205E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EB8328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5</w:t>
            </w:r>
            <w:r w:rsidR="00FB3927" w:rsidRPr="002205E6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3A57B4" w:rsidRPr="002205E6" w14:paraId="5910BE3C" w14:textId="77777777" w:rsidTr="008A48F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83134E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8878E4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2.10 (3.40 – 84.8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2AFB3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6B3D06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57B4" w:rsidRPr="002205E6" w14:paraId="43FEF2D6" w14:textId="77777777" w:rsidTr="008A48F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EE055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1033B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.35 (5.32 – 45.4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5CD12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8EED2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57B4" w:rsidRPr="002205E6" w14:paraId="0CF347C0" w14:textId="77777777" w:rsidTr="008A48F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6E205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B155" w14:textId="77777777" w:rsidR="003A57B4" w:rsidRPr="002205E6" w:rsidRDefault="00FB3927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3.34 (11.70 – 87)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4E9B5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0</w:t>
            </w:r>
            <w:r w:rsidR="00FB3927" w:rsidRPr="002205E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6D12C" w14:textId="77777777" w:rsidR="003A57B4" w:rsidRPr="002205E6" w:rsidRDefault="00FB3927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.18</w:t>
            </w:r>
            <w:r w:rsidR="003A57B4" w:rsidRPr="002205E6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3A57B4" w:rsidRPr="002205E6" w14:paraId="6DF59D0D" w14:textId="77777777" w:rsidTr="008A48F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43E27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16137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.35 (5.32 – 45.4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B6F58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B602E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57B4" w:rsidRPr="002205E6" w14:paraId="7D1607FB" w14:textId="77777777" w:rsidTr="008A48F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6DB7C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EDCEA" w14:textId="77777777" w:rsidR="003A57B4" w:rsidRPr="002205E6" w:rsidRDefault="00FB3927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3.34 (11.70 – 87)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DF80A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</w:t>
            </w:r>
            <w:r w:rsidR="003E36D4" w:rsidRPr="002205E6">
              <w:rPr>
                <w:rFonts w:ascii="Times New Roman" w:hAnsi="Times New Roman" w:cs="Times New Roman"/>
                <w:lang w:val="en-US"/>
              </w:rPr>
              <w:t>295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1924A" w14:textId="77777777" w:rsidR="003A57B4" w:rsidRPr="002205E6" w:rsidRDefault="005A2855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2</w:t>
            </w:r>
            <w:r w:rsidR="003E36D4" w:rsidRPr="002205E6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3A57B4" w:rsidRPr="002205E6" w14:paraId="439380EB" w14:textId="77777777" w:rsidTr="008A48F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D25FD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733DA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2.10 (3.40 – 84.8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CFCFA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C0F0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57B4" w:rsidRPr="002205E6" w14:paraId="575A2B99" w14:textId="77777777" w:rsidTr="008A48F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58706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9A7E1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2.10 (3.40 – 84.80)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A2D25" w14:textId="77777777" w:rsidR="003A57B4" w:rsidRPr="002205E6" w:rsidRDefault="003A57B4" w:rsidP="003E36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6</w:t>
            </w:r>
            <w:r w:rsidR="003E36D4" w:rsidRPr="002205E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2A614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</w:t>
            </w:r>
            <w:r w:rsidR="003E36D4" w:rsidRPr="002205E6">
              <w:rPr>
                <w:rFonts w:ascii="Times New Roman" w:hAnsi="Times New Roman" w:cs="Times New Roman"/>
                <w:lang w:val="en-US"/>
              </w:rPr>
              <w:t>597</w:t>
            </w:r>
          </w:p>
        </w:tc>
      </w:tr>
      <w:tr w:rsidR="003A57B4" w:rsidRPr="002205E6" w14:paraId="57DBAB63" w14:textId="77777777" w:rsidTr="008A48F1"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4780B9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20184" w14:textId="77777777" w:rsidR="003A57B4" w:rsidRPr="002205E6" w:rsidRDefault="003A57B4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.35 (5.32 – 45.4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0E34B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C92E2" w14:textId="77777777" w:rsidR="003A57B4" w:rsidRPr="002205E6" w:rsidRDefault="003A57B4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14AD327" w14:textId="77777777" w:rsidR="00211D61" w:rsidRPr="002205E6" w:rsidRDefault="003A57B4">
      <w:pPr>
        <w:rPr>
          <w:rFonts w:ascii="Times New Roman" w:hAnsi="Times New Roman" w:cs="Times New Roman"/>
          <w:lang w:val="en-US"/>
        </w:rPr>
      </w:pPr>
      <w:r w:rsidRPr="002205E6">
        <w:rPr>
          <w:rFonts w:ascii="Times New Roman" w:hAnsi="Times New Roman" w:cs="Times New Roman"/>
          <w:lang w:val="en-US"/>
        </w:rPr>
        <w:t>Effect size (d): large = 0.80; medium = 0.50; small = 0.20. Adjusted p value for multiple comparisons was considered significant at 0.017 level (p&lt;0.017).</w:t>
      </w:r>
    </w:p>
    <w:p w14:paraId="4E933F02" w14:textId="77777777" w:rsidR="00C31449" w:rsidRPr="002205E6" w:rsidRDefault="00C31449">
      <w:pPr>
        <w:rPr>
          <w:rFonts w:ascii="Times New Roman" w:hAnsi="Times New Roman" w:cs="Times New Roman"/>
          <w:lang w:val="en-US"/>
        </w:rPr>
      </w:pPr>
    </w:p>
    <w:p w14:paraId="01E50047" w14:textId="77777777" w:rsidR="00C31449" w:rsidRPr="002205E6" w:rsidRDefault="00C31449" w:rsidP="00C31449">
      <w:pPr>
        <w:rPr>
          <w:rFonts w:ascii="Times New Roman" w:hAnsi="Times New Roman" w:cs="Times New Roman"/>
          <w:b/>
          <w:lang w:val="en-US"/>
        </w:rPr>
      </w:pPr>
      <w:r w:rsidRPr="002205E6">
        <w:rPr>
          <w:rFonts w:ascii="Times New Roman" w:hAnsi="Times New Roman" w:cs="Times New Roman"/>
          <w:b/>
          <w:lang w:val="en-US"/>
        </w:rPr>
        <w:t xml:space="preserve">Supplementary Table 3: </w:t>
      </w:r>
      <w:r w:rsidR="00B81615" w:rsidRPr="002205E6">
        <w:rPr>
          <w:rFonts w:ascii="Times New Roman" w:hAnsi="Times New Roman" w:cs="Times New Roman"/>
          <w:b/>
          <w:lang w:val="en-US"/>
        </w:rPr>
        <w:t xml:space="preserve">gDNA hypermethylation levels according </w:t>
      </w:r>
      <w:r w:rsidRPr="002205E6">
        <w:rPr>
          <w:rFonts w:ascii="Times New Roman" w:hAnsi="Times New Roman" w:cs="Times New Roman"/>
          <w:b/>
          <w:i/>
          <w:iCs/>
          <w:lang w:val="en-US"/>
        </w:rPr>
        <w:t>rs1801133</w:t>
      </w:r>
      <w:r w:rsidRPr="002205E6">
        <w:rPr>
          <w:rFonts w:ascii="Times New Roman" w:hAnsi="Times New Roman" w:cs="Times New Roman"/>
          <w:b/>
          <w:lang w:val="en-US"/>
        </w:rPr>
        <w:t xml:space="preserve"> (C677T)</w:t>
      </w:r>
      <w:r w:rsidR="003F0A3F" w:rsidRPr="002205E6">
        <w:rPr>
          <w:rFonts w:ascii="Times New Roman" w:hAnsi="Times New Roman" w:cs="Times New Roman"/>
          <w:b/>
          <w:lang w:val="en-US"/>
        </w:rPr>
        <w:t xml:space="preserve"> </w:t>
      </w:r>
      <w:r w:rsidRPr="002205E6">
        <w:rPr>
          <w:rFonts w:ascii="Times New Roman" w:hAnsi="Times New Roman" w:cs="Times New Roman"/>
          <w:b/>
          <w:i/>
          <w:lang w:val="en-US"/>
        </w:rPr>
        <w:t>MTHFR</w:t>
      </w:r>
      <w:r w:rsidR="00B81615" w:rsidRPr="002205E6">
        <w:rPr>
          <w:rFonts w:ascii="Times New Roman" w:hAnsi="Times New Roman" w:cs="Times New Roman"/>
          <w:b/>
          <w:i/>
          <w:lang w:val="en-US"/>
        </w:rPr>
        <w:t xml:space="preserve"> </w:t>
      </w:r>
      <w:r w:rsidR="00B81615" w:rsidRPr="002205E6">
        <w:rPr>
          <w:rFonts w:ascii="Times New Roman" w:hAnsi="Times New Roman" w:cs="Times New Roman"/>
          <w:b/>
          <w:iCs/>
          <w:lang w:val="en-US"/>
        </w:rPr>
        <w:t>varian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1834"/>
        <w:gridCol w:w="1740"/>
      </w:tblGrid>
      <w:tr w:rsidR="00C31449" w:rsidRPr="002205E6" w14:paraId="64ABF14A" w14:textId="77777777" w:rsidTr="008A48F1"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486162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i/>
                <w:lang w:val="en-US"/>
              </w:rPr>
              <w:t>MTHFR</w:t>
            </w:r>
            <w:r w:rsidRPr="002205E6">
              <w:rPr>
                <w:rFonts w:ascii="Times New Roman" w:hAnsi="Times New Roman" w:cs="Times New Roman"/>
                <w:b/>
                <w:lang w:val="en-US"/>
              </w:rPr>
              <w:t xml:space="preserve"> Genotype</w:t>
            </w:r>
          </w:p>
        </w:tc>
        <w:tc>
          <w:tcPr>
            <w:tcW w:w="64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CCD247" w14:textId="0A7E5EF9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gDNA Hypomethylation (%)</w:t>
            </w:r>
          </w:p>
        </w:tc>
      </w:tr>
      <w:tr w:rsidR="00C31449" w:rsidRPr="002205E6" w14:paraId="4DD4E555" w14:textId="77777777" w:rsidTr="008A48F1"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549BB2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E5C026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Median (range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94C65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C48952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C31449" w:rsidRPr="002205E6" w14:paraId="416E7810" w14:textId="77777777" w:rsidTr="008A48F1"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6EBFD9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C2DD18" w14:textId="77777777" w:rsidR="00C31449" w:rsidRPr="002205E6" w:rsidRDefault="00480D80" w:rsidP="00480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2.45</w:t>
            </w:r>
            <w:r w:rsidR="00C31449" w:rsidRPr="002205E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71CC4" w:rsidRPr="002205E6">
              <w:rPr>
                <w:rFonts w:ascii="Times New Roman" w:hAnsi="Times New Roman" w:cs="Times New Roman"/>
                <w:lang w:val="en-US"/>
              </w:rPr>
              <w:t>90.4</w:t>
            </w:r>
            <w:r w:rsidR="00C31449" w:rsidRPr="002205E6">
              <w:rPr>
                <w:rFonts w:ascii="Times New Roman" w:hAnsi="Times New Roman" w:cs="Times New Roman"/>
                <w:lang w:val="en-US"/>
              </w:rPr>
              <w:t xml:space="preserve"> – 192.03)</w:t>
            </w:r>
          </w:p>
        </w:tc>
        <w:tc>
          <w:tcPr>
            <w:tcW w:w="18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A8C5E5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5</w:t>
            </w:r>
            <w:r w:rsidR="002061A9" w:rsidRPr="002205E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BCDCC7" w14:textId="77777777" w:rsidR="00C31449" w:rsidRPr="002205E6" w:rsidRDefault="00C31449" w:rsidP="00480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751</w:t>
            </w:r>
          </w:p>
        </w:tc>
      </w:tr>
      <w:tr w:rsidR="00C31449" w:rsidRPr="002205E6" w14:paraId="269BE89A" w14:textId="77777777" w:rsidTr="008A48F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00D960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A0105E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7.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80</w:t>
            </w:r>
            <w:r w:rsidRPr="002205E6">
              <w:rPr>
                <w:rFonts w:ascii="Times New Roman" w:hAnsi="Times New Roman" w:cs="Times New Roman"/>
                <w:lang w:val="en-US"/>
              </w:rPr>
              <w:t xml:space="preserve"> (92.70 – 2</w:t>
            </w:r>
            <w:r w:rsidR="00371CC4" w:rsidRPr="002205E6">
              <w:rPr>
                <w:rFonts w:ascii="Times New Roman" w:hAnsi="Times New Roman" w:cs="Times New Roman"/>
                <w:lang w:val="en-US"/>
              </w:rPr>
              <w:t>06</w:t>
            </w:r>
            <w:r w:rsidRPr="002205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0AD7A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2C1E87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1449" w:rsidRPr="002205E6" w14:paraId="0E256B10" w14:textId="77777777" w:rsidTr="008A48F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72154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674FF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2.02 (97.50 – 130.2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3408A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FC92C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1449" w:rsidRPr="002205E6" w14:paraId="6900E208" w14:textId="77777777" w:rsidTr="008A48F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902A1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6AEB5" w14:textId="77777777" w:rsidR="00C31449" w:rsidRPr="002205E6" w:rsidRDefault="00480D80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2.45 (90.4 – 192.03)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935E3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4</w:t>
            </w:r>
            <w:r w:rsidR="001271E0" w:rsidRPr="002205E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52107" w14:textId="77777777" w:rsidR="00C31449" w:rsidRPr="002205E6" w:rsidRDefault="002061A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</w:tr>
      <w:tr w:rsidR="00C31449" w:rsidRPr="002205E6" w14:paraId="1195BA6B" w14:textId="77777777" w:rsidTr="008A48F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C3A99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0FCCA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2.02 (97.50 – 130.2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E98DD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3B11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1449" w:rsidRPr="002205E6" w14:paraId="146A51ED" w14:textId="77777777" w:rsidTr="008A48F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D5A09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3E9D4" w14:textId="77777777" w:rsidR="00C31449" w:rsidRPr="002205E6" w:rsidRDefault="00480D80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2.45 (90.4 – 192.03)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E4CB2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12AF9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223</w:t>
            </w:r>
          </w:p>
        </w:tc>
      </w:tr>
      <w:tr w:rsidR="00C31449" w:rsidRPr="002205E6" w14:paraId="4676084C" w14:textId="77777777" w:rsidTr="008A48F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59ECE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A1709" w14:textId="77777777" w:rsidR="00C31449" w:rsidRPr="002205E6" w:rsidRDefault="00480D80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7.80 (92.70 – 206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271B6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12ADC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1449" w:rsidRPr="002205E6" w14:paraId="7B9E57CA" w14:textId="77777777" w:rsidTr="008A48F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254D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BEB4" w14:textId="77777777" w:rsidR="00C31449" w:rsidRPr="002205E6" w:rsidRDefault="00480D80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37.80 (92.70 – 206)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90762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D2E84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.</w:t>
            </w:r>
            <w:r w:rsidR="00480D80" w:rsidRPr="002205E6">
              <w:rPr>
                <w:rFonts w:ascii="Times New Roman" w:hAnsi="Times New Roman" w:cs="Times New Roman"/>
                <w:lang w:val="en-US"/>
              </w:rPr>
              <w:t>167</w:t>
            </w:r>
          </w:p>
        </w:tc>
      </w:tr>
      <w:tr w:rsidR="00C31449" w:rsidRPr="002205E6" w14:paraId="54FEF058" w14:textId="77777777" w:rsidTr="008A48F1"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AD86C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6D5A69" w14:textId="77777777" w:rsidR="00C31449" w:rsidRPr="002205E6" w:rsidRDefault="00C31449" w:rsidP="008A4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12.02 (97.50 – 130.20)</w:t>
            </w: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324A4E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597C37" w14:textId="77777777" w:rsidR="00C31449" w:rsidRPr="002205E6" w:rsidRDefault="00C31449" w:rsidP="008A48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35739CF" w14:textId="77777777" w:rsidR="00C31449" w:rsidRPr="002205E6" w:rsidRDefault="00C31449" w:rsidP="00C31449">
      <w:pPr>
        <w:rPr>
          <w:rFonts w:ascii="Times New Roman" w:hAnsi="Times New Roman" w:cs="Times New Roman"/>
          <w:lang w:val="en-US"/>
        </w:rPr>
      </w:pPr>
      <w:r w:rsidRPr="002205E6">
        <w:rPr>
          <w:rFonts w:ascii="Times New Roman" w:hAnsi="Times New Roman" w:cs="Times New Roman"/>
          <w:lang w:val="en-US"/>
        </w:rPr>
        <w:t>Effect size (d): large = 0.80; medium = 0.50; small = 0.20. Adjusted p value for multiple comparisons was considered significant at 0.017 level (p&lt;0.017).</w:t>
      </w:r>
    </w:p>
    <w:p w14:paraId="54518BDF" w14:textId="77777777" w:rsidR="0069352D" w:rsidRPr="002205E6" w:rsidRDefault="0069352D" w:rsidP="0069352D">
      <w:pPr>
        <w:rPr>
          <w:rFonts w:ascii="Times New Roman" w:hAnsi="Times New Roman" w:cs="Times New Roman"/>
          <w:b/>
          <w:lang w:val="en-US"/>
        </w:rPr>
      </w:pPr>
    </w:p>
    <w:p w14:paraId="576FC366" w14:textId="77777777" w:rsidR="0069352D" w:rsidRPr="002205E6" w:rsidRDefault="0069352D" w:rsidP="0069352D">
      <w:pPr>
        <w:rPr>
          <w:rFonts w:ascii="Times New Roman" w:hAnsi="Times New Roman" w:cs="Times New Roman"/>
          <w:b/>
          <w:lang w:val="en-US"/>
        </w:rPr>
      </w:pPr>
    </w:p>
    <w:p w14:paraId="75A814A4" w14:textId="77777777" w:rsidR="00C91296" w:rsidRPr="002205E6" w:rsidRDefault="00C91296" w:rsidP="0069352D">
      <w:pPr>
        <w:rPr>
          <w:rFonts w:ascii="Times New Roman" w:hAnsi="Times New Roman" w:cs="Times New Roman"/>
          <w:b/>
          <w:lang w:val="en-US"/>
        </w:rPr>
      </w:pPr>
    </w:p>
    <w:p w14:paraId="4C2CC9B2" w14:textId="77777777" w:rsidR="0069352D" w:rsidRPr="002205E6" w:rsidRDefault="0069352D" w:rsidP="0069352D">
      <w:pPr>
        <w:rPr>
          <w:rFonts w:ascii="Times New Roman" w:hAnsi="Times New Roman" w:cs="Times New Roman"/>
          <w:b/>
          <w:lang w:val="en-US"/>
        </w:rPr>
      </w:pPr>
      <w:r w:rsidRPr="002205E6">
        <w:rPr>
          <w:rFonts w:ascii="Times New Roman" w:hAnsi="Times New Roman" w:cs="Times New Roman"/>
          <w:b/>
          <w:lang w:val="en-US"/>
        </w:rPr>
        <w:t xml:space="preserve">Supplementary table 4: </w:t>
      </w:r>
      <w:r w:rsidR="009124FB" w:rsidRPr="002205E6">
        <w:rPr>
          <w:rFonts w:ascii="Times New Roman" w:hAnsi="Times New Roman" w:cs="Times New Roman"/>
          <w:b/>
          <w:lang w:val="en-US"/>
        </w:rPr>
        <w:t>P</w:t>
      </w:r>
      <w:r w:rsidR="00062764" w:rsidRPr="002205E6">
        <w:rPr>
          <w:rFonts w:ascii="Times New Roman" w:hAnsi="Times New Roman" w:cs="Times New Roman"/>
          <w:b/>
          <w:lang w:val="en-US"/>
        </w:rPr>
        <w:t xml:space="preserve">rognostic </w:t>
      </w:r>
      <w:r w:rsidR="00E82D57" w:rsidRPr="002205E6">
        <w:rPr>
          <w:rFonts w:ascii="Times New Roman" w:hAnsi="Times New Roman" w:cs="Times New Roman"/>
          <w:b/>
          <w:lang w:val="en-US"/>
        </w:rPr>
        <w:t xml:space="preserve">relevance of </w:t>
      </w:r>
      <w:r w:rsidR="009124FB" w:rsidRPr="002205E6">
        <w:rPr>
          <w:rFonts w:ascii="Times New Roman" w:hAnsi="Times New Roman" w:cs="Times New Roman"/>
          <w:b/>
          <w:i/>
          <w:lang w:val="en-US"/>
        </w:rPr>
        <w:t>rs1801133</w:t>
      </w:r>
      <w:r w:rsidR="009124FB" w:rsidRPr="002205E6">
        <w:rPr>
          <w:rFonts w:ascii="Times New Roman" w:hAnsi="Times New Roman" w:cs="Times New Roman"/>
          <w:b/>
          <w:lang w:val="en-US"/>
        </w:rPr>
        <w:t xml:space="preserve"> variants </w:t>
      </w:r>
      <w:r w:rsidRPr="002205E6">
        <w:rPr>
          <w:rFonts w:ascii="Times New Roman" w:hAnsi="Times New Roman" w:cs="Times New Roman"/>
          <w:b/>
          <w:lang w:val="en-US"/>
        </w:rPr>
        <w:t xml:space="preserve">of rGBM patients </w:t>
      </w:r>
      <w:r w:rsidR="009124FB" w:rsidRPr="002205E6">
        <w:rPr>
          <w:rFonts w:ascii="Times New Roman" w:hAnsi="Times New Roman" w:cs="Times New Roman"/>
          <w:b/>
          <w:lang w:val="en-US"/>
        </w:rPr>
        <w:t xml:space="preserve">at </w:t>
      </w:r>
      <w:r w:rsidRPr="002205E6">
        <w:rPr>
          <w:rFonts w:ascii="Times New Roman" w:hAnsi="Times New Roman" w:cs="Times New Roman"/>
          <w:b/>
          <w:lang w:val="en-US"/>
        </w:rPr>
        <w:t xml:space="preserve">25 weeks </w:t>
      </w:r>
      <w:r w:rsidR="009124FB" w:rsidRPr="002205E6">
        <w:rPr>
          <w:rFonts w:ascii="Times New Roman" w:hAnsi="Times New Roman" w:cs="Times New Roman"/>
          <w:b/>
          <w:lang w:val="en-US"/>
        </w:rPr>
        <w:t>of POH treatment</w:t>
      </w:r>
    </w:p>
    <w:tbl>
      <w:tblPr>
        <w:tblStyle w:val="Tabelacomgrade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4110"/>
        <w:gridCol w:w="1985"/>
        <w:gridCol w:w="1984"/>
      </w:tblGrid>
      <w:tr w:rsidR="0069352D" w:rsidRPr="002205E6" w14:paraId="17B5366E" w14:textId="77777777" w:rsidTr="0005757E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6D427DB7" w14:textId="77777777" w:rsidR="0069352D" w:rsidRPr="002205E6" w:rsidRDefault="0069352D" w:rsidP="00316C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DDBD55" w14:textId="77777777" w:rsidR="0069352D" w:rsidRPr="002205E6" w:rsidRDefault="0069352D" w:rsidP="00316C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Survival (weeks)</w:t>
            </w:r>
          </w:p>
        </w:tc>
      </w:tr>
      <w:tr w:rsidR="0069352D" w:rsidRPr="002205E6" w14:paraId="607AAA06" w14:textId="77777777" w:rsidTr="0005757E">
        <w:trPr>
          <w:trHeight w:val="269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1DF5D78E" w14:textId="77777777" w:rsidR="0069352D" w:rsidRPr="002205E6" w:rsidRDefault="0069352D" w:rsidP="00316C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i/>
                <w:lang w:val="en-US"/>
              </w:rPr>
              <w:t>rs1801133</w:t>
            </w:r>
            <w:r w:rsidRPr="002205E6">
              <w:rPr>
                <w:rFonts w:ascii="Times New Roman" w:hAnsi="Times New Roman" w:cs="Times New Roman"/>
                <w:b/>
                <w:lang w:val="en-US"/>
              </w:rPr>
              <w:t xml:space="preserve"> MTHFR variant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B5B21E6" w14:textId="77777777" w:rsidR="0069352D" w:rsidRPr="002205E6" w:rsidRDefault="0069352D" w:rsidP="00316C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30610C" w14:textId="77777777" w:rsidR="0069352D" w:rsidRPr="002205E6" w:rsidRDefault="0069352D" w:rsidP="00316C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080A29" w14:textId="77777777" w:rsidR="0069352D" w:rsidRPr="002205E6" w:rsidRDefault="0069352D" w:rsidP="00316C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05E6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891B17" w:rsidRPr="002205E6" w14:paraId="4A3D3B73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5CD98DEE" w14:textId="77777777" w:rsidR="00891B17" w:rsidRPr="002205E6" w:rsidRDefault="00891B17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126D6ED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– 20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A10186A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06857DF1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648</w:t>
            </w:r>
          </w:p>
        </w:tc>
      </w:tr>
      <w:tr w:rsidR="00891B17" w:rsidRPr="002205E6" w14:paraId="2603A894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2A1E8DC2" w14:textId="77777777" w:rsidR="00891B17" w:rsidRPr="002205E6" w:rsidRDefault="00891B17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 &g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7131234A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92 (28 – 50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523C998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8F97B80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1B17" w:rsidRPr="002205E6" w14:paraId="46E117FB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75670FC0" w14:textId="77777777" w:rsidR="00891B17" w:rsidRPr="002205E6" w:rsidRDefault="00891B17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DD43EBA" w14:textId="77777777" w:rsidR="00891B17" w:rsidRPr="002205E6" w:rsidRDefault="00891B17" w:rsidP="004627CD">
            <w:pPr>
              <w:tabs>
                <w:tab w:val="left" w:pos="1289"/>
                <w:tab w:val="center" w:pos="1947"/>
              </w:tabs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ab/>
            </w:r>
            <w:r w:rsidRPr="002205E6">
              <w:rPr>
                <w:rFonts w:ascii="Times New Roman" w:hAnsi="Times New Roman" w:cs="Times New Roman"/>
                <w:lang w:val="en-US"/>
              </w:rPr>
              <w:tab/>
              <w:t>48 (28 – 176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277105B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4CBB4208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807</w:t>
            </w:r>
          </w:p>
        </w:tc>
      </w:tr>
      <w:tr w:rsidR="00891B17" w:rsidRPr="002205E6" w14:paraId="5D5B5420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4461C150" w14:textId="77777777" w:rsidR="00891B17" w:rsidRPr="002205E6" w:rsidRDefault="00891B17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&g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7541FEB0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92 (28 – 50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FD4A3F7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BA328A7" w14:textId="77777777" w:rsidR="00891B17" w:rsidRPr="002205E6" w:rsidRDefault="00891B17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63DE" w:rsidRPr="002205E6" w14:paraId="097016CF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13B73814" w14:textId="77777777" w:rsidR="00F063DE" w:rsidRPr="002205E6" w:rsidRDefault="00F063DE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6EF12AE" w14:textId="77777777" w:rsidR="00F063DE" w:rsidRPr="002205E6" w:rsidRDefault="00F063DE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– 20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CAC9EFC" w14:textId="77777777" w:rsidR="00F063DE" w:rsidRPr="002205E6" w:rsidRDefault="00F063DE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91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55C1A77" w14:textId="77777777" w:rsidR="00F063DE" w:rsidRPr="002205E6" w:rsidRDefault="00F063DE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</w:tr>
      <w:tr w:rsidR="00F063DE" w:rsidRPr="002205E6" w14:paraId="3FF5FCA3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2C27B2EE" w14:textId="77777777" w:rsidR="00F063DE" w:rsidRPr="002205E6" w:rsidRDefault="00F063DE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g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0A0822FD" w14:textId="77777777" w:rsidR="00F063DE" w:rsidRPr="002205E6" w:rsidRDefault="00F063DE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8 (28 – 176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533052B" w14:textId="77777777" w:rsidR="00F063DE" w:rsidRPr="002205E6" w:rsidRDefault="00F063DE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15A4AD7" w14:textId="77777777" w:rsidR="00F063DE" w:rsidRPr="002205E6" w:rsidRDefault="00F063DE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8C3" w:rsidRPr="002205E6" w14:paraId="4206D531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5AE9CD95" w14:textId="77777777" w:rsidR="008138C3" w:rsidRPr="002205E6" w:rsidRDefault="008138C3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l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680BB33" w14:textId="77777777" w:rsidR="008138C3" w:rsidRPr="002205E6" w:rsidRDefault="008138C3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8 (2 – 2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39A66DA" w14:textId="77777777" w:rsidR="008138C3" w:rsidRPr="002205E6" w:rsidRDefault="008138C3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75686C12" w14:textId="77777777" w:rsidR="008138C3" w:rsidRPr="002205E6" w:rsidRDefault="008138C3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.583</w:t>
            </w:r>
          </w:p>
        </w:tc>
      </w:tr>
      <w:tr w:rsidR="008138C3" w:rsidRPr="002205E6" w14:paraId="3549128C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1B2D8CF3" w14:textId="77777777" w:rsidR="008138C3" w:rsidRPr="002205E6" w:rsidRDefault="008138C3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3D84F914" w14:textId="77777777" w:rsidR="008138C3" w:rsidRPr="002205E6" w:rsidRDefault="008138C3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8 (17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15453F3" w14:textId="77777777" w:rsidR="008138C3" w:rsidRPr="002205E6" w:rsidRDefault="008138C3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B256966" w14:textId="77777777" w:rsidR="008138C3" w:rsidRPr="002205E6" w:rsidRDefault="008138C3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7CAB" w:rsidRPr="002205E6" w14:paraId="293B9AB3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4F5949F1" w14:textId="77777777" w:rsidR="00797CAB" w:rsidRPr="002205E6" w:rsidRDefault="00797CAB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l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F768E86" w14:textId="77777777" w:rsidR="00797CAB" w:rsidRPr="002205E6" w:rsidRDefault="00797CAB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2 – 2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2467AB3" w14:textId="77777777" w:rsidR="00797CAB" w:rsidRPr="002205E6" w:rsidRDefault="00797CAB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4DE24EF" w14:textId="77777777" w:rsidR="00797CAB" w:rsidRPr="002205E6" w:rsidRDefault="00797CAB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941</w:t>
            </w:r>
          </w:p>
        </w:tc>
      </w:tr>
      <w:tr w:rsidR="00797CAB" w:rsidRPr="002205E6" w14:paraId="59C5472F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6EAA8F81" w14:textId="77777777" w:rsidR="00797CAB" w:rsidRPr="002205E6" w:rsidRDefault="00797CAB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05036D6" w14:textId="77777777" w:rsidR="00797CAB" w:rsidRPr="002205E6" w:rsidRDefault="00797CAB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8 (17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05463AB" w14:textId="77777777" w:rsidR="00797CAB" w:rsidRPr="002205E6" w:rsidRDefault="00797CAB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0806C3E" w14:textId="77777777" w:rsidR="00797CAB" w:rsidRPr="002205E6" w:rsidRDefault="00797CAB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3C4" w:rsidRPr="002205E6" w14:paraId="7C9BF2C9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0048CCEA" w14:textId="77777777" w:rsidR="00F273C4" w:rsidRPr="002205E6" w:rsidRDefault="00F273C4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l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3E9EF19" w14:textId="77777777" w:rsidR="00F273C4" w:rsidRPr="002205E6" w:rsidRDefault="00F273C4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 xml:space="preserve">8 (2 – 24)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0864D80" w14:textId="77777777" w:rsidR="00F273C4" w:rsidRPr="002205E6" w:rsidRDefault="00F273C4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7B581148" w14:textId="77777777" w:rsidR="00F273C4" w:rsidRPr="002205E6" w:rsidRDefault="00F273C4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F273C4" w:rsidRPr="002205E6" w14:paraId="101F92D4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05BDFE23" w14:textId="77777777" w:rsidR="00F273C4" w:rsidRPr="002205E6" w:rsidRDefault="00F273C4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4CB3498" w14:textId="77777777" w:rsidR="00F273C4" w:rsidRPr="002205E6" w:rsidRDefault="00F273C4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2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2AD87AE" w14:textId="77777777" w:rsidR="00F273C4" w:rsidRPr="002205E6" w:rsidRDefault="00F273C4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63AFD98" w14:textId="77777777" w:rsidR="00F273C4" w:rsidRPr="002205E6" w:rsidRDefault="00F273C4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197F" w:rsidRPr="002205E6" w14:paraId="2FE33CD1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265083FE" w14:textId="77777777" w:rsidR="00B6197F" w:rsidRPr="002205E6" w:rsidRDefault="00B6197F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9E46ADB" w14:textId="77777777" w:rsidR="00B6197F" w:rsidRPr="002205E6" w:rsidRDefault="00B6197F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– 20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AE44D9E" w14:textId="77777777" w:rsidR="00B6197F" w:rsidRPr="002205E6" w:rsidRDefault="00B6197F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3827C31" w14:textId="77777777" w:rsidR="00B6197F" w:rsidRPr="002205E6" w:rsidRDefault="00B6197F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882</w:t>
            </w:r>
          </w:p>
        </w:tc>
      </w:tr>
      <w:tr w:rsidR="00B6197F" w:rsidRPr="002205E6" w14:paraId="011395DE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3BA0EFAC" w14:textId="77777777" w:rsidR="00B6197F" w:rsidRPr="002205E6" w:rsidRDefault="00B6197F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81779D8" w14:textId="77777777" w:rsidR="00B6197F" w:rsidRPr="002205E6" w:rsidRDefault="00B6197F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 xml:space="preserve">8 (2 – 24) 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7AA1D93" w14:textId="77777777" w:rsidR="00B6197F" w:rsidRPr="002205E6" w:rsidRDefault="00B6197F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43D5C88" w14:textId="77777777" w:rsidR="00B6197F" w:rsidRPr="002205E6" w:rsidRDefault="00B6197F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02E2" w:rsidRPr="002205E6" w14:paraId="429AB54E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67690B8F" w14:textId="77777777" w:rsidR="00BF02E2" w:rsidRPr="002205E6" w:rsidRDefault="00BF02E2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3ED69B5" w14:textId="77777777" w:rsidR="00BF02E2" w:rsidRPr="002205E6" w:rsidRDefault="00BF02E2" w:rsidP="004627CD">
            <w:pPr>
              <w:tabs>
                <w:tab w:val="left" w:pos="1289"/>
                <w:tab w:val="center" w:pos="1947"/>
              </w:tabs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ab/>
            </w:r>
            <w:r w:rsidRPr="002205E6">
              <w:rPr>
                <w:rFonts w:ascii="Times New Roman" w:hAnsi="Times New Roman" w:cs="Times New Roman"/>
                <w:lang w:val="en-US"/>
              </w:rPr>
              <w:tab/>
              <w:t>48 (28 – 176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5FD1442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8FED0BD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.167</w:t>
            </w:r>
          </w:p>
        </w:tc>
      </w:tr>
      <w:tr w:rsidR="00BF02E2" w:rsidRPr="002205E6" w14:paraId="21B1607D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442A5896" w14:textId="77777777" w:rsidR="00BF02E2" w:rsidRPr="002205E6" w:rsidRDefault="00BF02E2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79557DF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2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758D6A3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62EEFC7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02E2" w:rsidRPr="002205E6" w14:paraId="47C6BABF" w14:textId="77777777" w:rsidTr="004627CD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2CCF61EB" w14:textId="77777777" w:rsidR="00BF02E2" w:rsidRPr="002205E6" w:rsidRDefault="00BF02E2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AEC4B4A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92 (28 – 50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6112455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AABB18A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646</w:t>
            </w:r>
          </w:p>
        </w:tc>
      </w:tr>
      <w:tr w:rsidR="00BF02E2" w:rsidRPr="002205E6" w14:paraId="534A4203" w14:textId="77777777" w:rsidTr="004627CD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2DF71365" w14:textId="77777777" w:rsidR="00BF02E2" w:rsidRPr="002205E6" w:rsidRDefault="00BF02E2" w:rsidP="004627CD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7AAFD3A4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8 (17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657457F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D11E9FD" w14:textId="77777777" w:rsidR="00BF02E2" w:rsidRPr="002205E6" w:rsidRDefault="00BF02E2" w:rsidP="004627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757E" w:rsidRPr="002205E6" w14:paraId="5A26D020" w14:textId="77777777" w:rsidTr="0005757E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62D34248" w14:textId="77777777" w:rsidR="0005757E" w:rsidRPr="002205E6" w:rsidRDefault="0005757E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DA2B226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– 20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14:paraId="45994E85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56621AE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.211</w:t>
            </w:r>
          </w:p>
        </w:tc>
      </w:tr>
      <w:tr w:rsidR="0005757E" w:rsidRPr="002205E6" w14:paraId="6EE3C169" w14:textId="77777777" w:rsidTr="00716589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1E0B3325" w14:textId="77777777" w:rsidR="0005757E" w:rsidRPr="002205E6" w:rsidRDefault="0005757E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EB5CBEA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2 – 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5C8FB3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D0188A3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6589" w:rsidRPr="002205E6" w14:paraId="1161A553" w14:textId="77777777" w:rsidTr="004C3D51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327FBE13" w14:textId="77777777" w:rsidR="00716589" w:rsidRPr="002205E6" w:rsidRDefault="00716589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69ABAC27" w14:textId="77777777" w:rsidR="00716589" w:rsidRPr="002205E6" w:rsidRDefault="0071658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4 (28 – 20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9F8386B" w14:textId="77777777" w:rsidR="00716589" w:rsidRPr="002205E6" w:rsidRDefault="0071658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4299626C" w14:textId="77777777" w:rsidR="00716589" w:rsidRPr="002205E6" w:rsidRDefault="0071658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.897</w:t>
            </w:r>
          </w:p>
        </w:tc>
      </w:tr>
      <w:tr w:rsidR="0005757E" w:rsidRPr="002205E6" w14:paraId="4E67B8CA" w14:textId="77777777" w:rsidTr="004C3D51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6A101DB1" w14:textId="77777777" w:rsidR="0005757E" w:rsidRPr="002205E6" w:rsidRDefault="00716589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07500684" w14:textId="77777777" w:rsidR="0005757E" w:rsidRPr="002205E6" w:rsidRDefault="0071658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8 (17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416A90E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4605348" w14:textId="77777777" w:rsidR="0005757E" w:rsidRPr="002205E6" w:rsidRDefault="0005757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C3D51" w:rsidRPr="002205E6" w14:paraId="08537899" w14:textId="77777777" w:rsidTr="000319A0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7C28E9BB" w14:textId="77777777" w:rsidR="004C3D51" w:rsidRPr="002205E6" w:rsidRDefault="004C3D51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l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89BAEA8" w14:textId="77777777" w:rsidR="004C3D51" w:rsidRPr="002205E6" w:rsidRDefault="004C3D51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8 (2 – 2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7884976" w14:textId="77777777" w:rsidR="004C3D51" w:rsidRPr="002205E6" w:rsidRDefault="004C3D51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276F2F4" w14:textId="77777777" w:rsidR="004C3D51" w:rsidRPr="002205E6" w:rsidRDefault="004C3D51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62</w:t>
            </w:r>
          </w:p>
        </w:tc>
      </w:tr>
      <w:tr w:rsidR="004C3D51" w:rsidRPr="002205E6" w14:paraId="3BB53786" w14:textId="77777777" w:rsidTr="000319A0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05464606" w14:textId="77777777" w:rsidR="004C3D51" w:rsidRPr="002205E6" w:rsidRDefault="004C3D51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g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73F90FBF" w14:textId="77777777" w:rsidR="004C3D51" w:rsidRPr="002205E6" w:rsidRDefault="004C3D51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48 (28 – 176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4DDFBBD" w14:textId="77777777" w:rsidR="004C3D51" w:rsidRPr="002205E6" w:rsidRDefault="004C3D51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30F441F" w14:textId="77777777" w:rsidR="004C3D51" w:rsidRPr="002205E6" w:rsidRDefault="004C3D51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44EE" w:rsidRPr="002205E6" w14:paraId="3AE0C78E" w14:textId="77777777" w:rsidTr="006375B4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321FD67D" w14:textId="77777777" w:rsidR="007644EE" w:rsidRPr="002205E6" w:rsidRDefault="007644EE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C &l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A7445D7" w14:textId="77777777" w:rsidR="007644EE" w:rsidRPr="002205E6" w:rsidRDefault="007644E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 xml:space="preserve">8 (2 – 24)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9A80713" w14:textId="77777777" w:rsidR="007644EE" w:rsidRPr="002205E6" w:rsidRDefault="007644E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E241FB2" w14:textId="77777777" w:rsidR="007644EE" w:rsidRPr="002205E6" w:rsidRDefault="007644E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3.018</w:t>
            </w:r>
          </w:p>
        </w:tc>
      </w:tr>
      <w:tr w:rsidR="007644EE" w:rsidRPr="002205E6" w14:paraId="4FBC71DD" w14:textId="77777777" w:rsidTr="00FC100F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5C546EE5" w14:textId="77777777" w:rsidR="007644EE" w:rsidRPr="002205E6" w:rsidRDefault="007644EE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 &g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E2F3F01" w14:textId="77777777" w:rsidR="007644EE" w:rsidRPr="002205E6" w:rsidRDefault="007644E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92 (28 – 50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590CDD9" w14:textId="77777777" w:rsidR="007644EE" w:rsidRPr="002205E6" w:rsidRDefault="007644E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7F35D86B" w14:textId="77777777" w:rsidR="007644EE" w:rsidRPr="002205E6" w:rsidRDefault="007644E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28C9" w:rsidRPr="002205E6" w14:paraId="427C5996" w14:textId="77777777" w:rsidTr="00C952B1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0B6901D5" w14:textId="77777777" w:rsidR="006428C9" w:rsidRPr="002205E6" w:rsidRDefault="006428C9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g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677F3FC" w14:textId="77777777" w:rsidR="006428C9" w:rsidRPr="002205E6" w:rsidRDefault="006428C9" w:rsidP="00316C15">
            <w:pPr>
              <w:tabs>
                <w:tab w:val="left" w:pos="1289"/>
                <w:tab w:val="center" w:pos="1947"/>
              </w:tabs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ab/>
            </w:r>
            <w:r w:rsidRPr="002205E6">
              <w:rPr>
                <w:rFonts w:ascii="Times New Roman" w:hAnsi="Times New Roman" w:cs="Times New Roman"/>
                <w:lang w:val="en-US"/>
              </w:rPr>
              <w:tab/>
              <w:t>48 (28 – 176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2D7FFCF" w14:textId="77777777" w:rsidR="006428C9" w:rsidRPr="002205E6" w:rsidRDefault="006428C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437D8C4E" w14:textId="77777777" w:rsidR="006428C9" w:rsidRPr="002205E6" w:rsidRDefault="006428C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.678</w:t>
            </w:r>
          </w:p>
        </w:tc>
      </w:tr>
      <w:tr w:rsidR="006428C9" w:rsidRPr="002205E6" w14:paraId="2209B076" w14:textId="77777777" w:rsidTr="00C952B1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3785B3BF" w14:textId="77777777" w:rsidR="006428C9" w:rsidRPr="002205E6" w:rsidRDefault="006428C9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&l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F4D8194" w14:textId="77777777" w:rsidR="006428C9" w:rsidRPr="002205E6" w:rsidRDefault="006428C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8 (17 – 2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B70C069" w14:textId="77777777" w:rsidR="006428C9" w:rsidRPr="002205E6" w:rsidRDefault="006428C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F927E72" w14:textId="77777777" w:rsidR="006428C9" w:rsidRPr="002205E6" w:rsidRDefault="006428C9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6AE" w:rsidRPr="002205E6" w14:paraId="1B11C42C" w14:textId="77777777" w:rsidTr="00DF1237">
        <w:trPr>
          <w:trHeight w:val="269"/>
        </w:trPr>
        <w:tc>
          <w:tcPr>
            <w:tcW w:w="3936" w:type="dxa"/>
            <w:tcBorders>
              <w:top w:val="single" w:sz="4" w:space="0" w:color="auto"/>
            </w:tcBorders>
          </w:tcPr>
          <w:p w14:paraId="68C3588F" w14:textId="77777777" w:rsidR="007E06AE" w:rsidRPr="002205E6" w:rsidRDefault="007E06AE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CT &lt; 25 week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92960E9" w14:textId="77777777" w:rsidR="007E06AE" w:rsidRPr="002205E6" w:rsidRDefault="007E06A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12 (2 – 2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37780E5" w14:textId="77777777" w:rsidR="007E06AE" w:rsidRPr="002205E6" w:rsidRDefault="007E06A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0A989827" w14:textId="77777777" w:rsidR="007E06AE" w:rsidRPr="002205E6" w:rsidRDefault="007E06A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2.726</w:t>
            </w:r>
          </w:p>
        </w:tc>
      </w:tr>
      <w:tr w:rsidR="007E06AE" w:rsidRPr="002205E6" w14:paraId="526D151A" w14:textId="77777777" w:rsidTr="00DF1237">
        <w:trPr>
          <w:trHeight w:val="269"/>
        </w:trPr>
        <w:tc>
          <w:tcPr>
            <w:tcW w:w="3936" w:type="dxa"/>
            <w:tcBorders>
              <w:bottom w:val="single" w:sz="4" w:space="0" w:color="auto"/>
            </w:tcBorders>
          </w:tcPr>
          <w:p w14:paraId="139F81B6" w14:textId="77777777" w:rsidR="007E06AE" w:rsidRPr="002205E6" w:rsidRDefault="007E06AE" w:rsidP="00316C15">
            <w:pPr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TT  &gt; 25 week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93FDFA8" w14:textId="77777777" w:rsidR="007E06AE" w:rsidRPr="002205E6" w:rsidRDefault="007E06A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5E6">
              <w:rPr>
                <w:rFonts w:ascii="Times New Roman" w:hAnsi="Times New Roman" w:cs="Times New Roman"/>
                <w:lang w:val="en-US"/>
              </w:rPr>
              <w:t>92 (28 – 504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274273E" w14:textId="77777777" w:rsidR="007E06AE" w:rsidRPr="002205E6" w:rsidRDefault="007E06A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D124EFD" w14:textId="77777777" w:rsidR="007E06AE" w:rsidRPr="002205E6" w:rsidRDefault="007E06AE" w:rsidP="00316C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DCF7471" w14:textId="77777777" w:rsidR="0069352D" w:rsidRPr="002205E6" w:rsidRDefault="0069352D" w:rsidP="00826FE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205E6">
        <w:rPr>
          <w:rFonts w:ascii="Times New Roman" w:hAnsi="Times New Roman" w:cs="Times New Roman"/>
          <w:lang w:val="en-US"/>
        </w:rPr>
        <w:t>Effect size (d): large = 0.80; medium = 0.50; small = 0.20. Adjusted p value for multiple comparisons was considered significant at 0.00</w:t>
      </w:r>
      <w:r w:rsidR="004F21B6" w:rsidRPr="002205E6">
        <w:rPr>
          <w:rFonts w:ascii="Times New Roman" w:hAnsi="Times New Roman" w:cs="Times New Roman"/>
          <w:lang w:val="en-US"/>
        </w:rPr>
        <w:t>3</w:t>
      </w:r>
      <w:r w:rsidRPr="002205E6">
        <w:rPr>
          <w:rFonts w:ascii="Times New Roman" w:hAnsi="Times New Roman" w:cs="Times New Roman"/>
          <w:lang w:val="en-US"/>
        </w:rPr>
        <w:t xml:space="preserve"> level  </w:t>
      </w:r>
    </w:p>
    <w:p w14:paraId="5AB2DF67" w14:textId="77777777" w:rsidR="0069352D" w:rsidRPr="002205E6" w:rsidRDefault="0069352D" w:rsidP="00826FE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2205E6">
        <w:rPr>
          <w:rFonts w:ascii="Times New Roman" w:hAnsi="Times New Roman" w:cs="Times New Roman"/>
          <w:lang w:val="en-US"/>
        </w:rPr>
        <w:t>(Kruskal</w:t>
      </w:r>
      <w:r w:rsidR="006375B4" w:rsidRPr="002205E6">
        <w:rPr>
          <w:rFonts w:ascii="Times New Roman" w:hAnsi="Times New Roman" w:cs="Times New Roman"/>
          <w:lang w:val="en-US"/>
        </w:rPr>
        <w:t>-Wallis</w:t>
      </w:r>
      <w:r w:rsidRPr="002205E6">
        <w:rPr>
          <w:rFonts w:ascii="Times New Roman" w:hAnsi="Times New Roman" w:cs="Times New Roman"/>
          <w:lang w:val="en-US"/>
        </w:rPr>
        <w:t xml:space="preserve"> test: p&lt;0.0001; d=</w:t>
      </w:r>
      <w:r w:rsidR="004F21B6" w:rsidRPr="002205E6">
        <w:rPr>
          <w:rFonts w:ascii="Times New Roman" w:hAnsi="Times New Roman" w:cs="Times New Roman"/>
          <w:lang w:val="en-US"/>
        </w:rPr>
        <w:t>3.247</w:t>
      </w:r>
      <w:r w:rsidRPr="002205E6">
        <w:rPr>
          <w:rFonts w:ascii="Times New Roman" w:hAnsi="Times New Roman" w:cs="Times New Roman"/>
          <w:lang w:val="en-US"/>
        </w:rPr>
        <w:t>).</w:t>
      </w:r>
    </w:p>
    <w:p w14:paraId="1B314FC8" w14:textId="77777777" w:rsidR="0069352D" w:rsidRPr="002205E6" w:rsidRDefault="0069352D" w:rsidP="0068735B">
      <w:pPr>
        <w:rPr>
          <w:rFonts w:ascii="Times New Roman" w:hAnsi="Times New Roman" w:cs="Times New Roman"/>
          <w:b/>
          <w:lang w:val="en-US"/>
        </w:rPr>
      </w:pPr>
    </w:p>
    <w:sectPr w:rsidR="0069352D" w:rsidRPr="002205E6" w:rsidSect="0069352D">
      <w:pgSz w:w="16838" w:h="11906" w:orient="landscape"/>
      <w:pgMar w:top="568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26B"/>
    <w:multiLevelType w:val="hybridMultilevel"/>
    <w:tmpl w:val="3CDAE996"/>
    <w:lvl w:ilvl="0" w:tplc="681429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A57442"/>
    <w:multiLevelType w:val="hybridMultilevel"/>
    <w:tmpl w:val="5D68B5D4"/>
    <w:lvl w:ilvl="0" w:tplc="964C6DD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23"/>
    <w:rsid w:val="000109E7"/>
    <w:rsid w:val="000319A0"/>
    <w:rsid w:val="0005757E"/>
    <w:rsid w:val="00060F69"/>
    <w:rsid w:val="00062764"/>
    <w:rsid w:val="000674BF"/>
    <w:rsid w:val="0007580E"/>
    <w:rsid w:val="000802CE"/>
    <w:rsid w:val="00091BFA"/>
    <w:rsid w:val="000A19CF"/>
    <w:rsid w:val="000B3B74"/>
    <w:rsid w:val="000C3EB5"/>
    <w:rsid w:val="000C59D9"/>
    <w:rsid w:val="000C5A03"/>
    <w:rsid w:val="000D7B23"/>
    <w:rsid w:val="000F0C45"/>
    <w:rsid w:val="00110078"/>
    <w:rsid w:val="001271E0"/>
    <w:rsid w:val="001308FD"/>
    <w:rsid w:val="001316EA"/>
    <w:rsid w:val="00145704"/>
    <w:rsid w:val="0018610D"/>
    <w:rsid w:val="00187B31"/>
    <w:rsid w:val="001923F1"/>
    <w:rsid w:val="001A56BE"/>
    <w:rsid w:val="001B1B4D"/>
    <w:rsid w:val="001C3EAA"/>
    <w:rsid w:val="002061A9"/>
    <w:rsid w:val="00211D61"/>
    <w:rsid w:val="002149D6"/>
    <w:rsid w:val="002205E6"/>
    <w:rsid w:val="002216F4"/>
    <w:rsid w:val="00226E49"/>
    <w:rsid w:val="00252666"/>
    <w:rsid w:val="00283899"/>
    <w:rsid w:val="00287FDA"/>
    <w:rsid w:val="002D6B74"/>
    <w:rsid w:val="002F49A1"/>
    <w:rsid w:val="002F7862"/>
    <w:rsid w:val="0034459B"/>
    <w:rsid w:val="003614C9"/>
    <w:rsid w:val="00363414"/>
    <w:rsid w:val="00365960"/>
    <w:rsid w:val="00371CC4"/>
    <w:rsid w:val="0038476B"/>
    <w:rsid w:val="00391F8D"/>
    <w:rsid w:val="00396187"/>
    <w:rsid w:val="003A57B4"/>
    <w:rsid w:val="003A7348"/>
    <w:rsid w:val="003E36D4"/>
    <w:rsid w:val="003F0A3F"/>
    <w:rsid w:val="00414762"/>
    <w:rsid w:val="00452057"/>
    <w:rsid w:val="00463201"/>
    <w:rsid w:val="0046764C"/>
    <w:rsid w:val="00480D80"/>
    <w:rsid w:val="00483AE5"/>
    <w:rsid w:val="004B18CA"/>
    <w:rsid w:val="004C3D51"/>
    <w:rsid w:val="004D220F"/>
    <w:rsid w:val="004D488A"/>
    <w:rsid w:val="004E50EA"/>
    <w:rsid w:val="004F21B6"/>
    <w:rsid w:val="004F2CF1"/>
    <w:rsid w:val="004F49EA"/>
    <w:rsid w:val="0051417B"/>
    <w:rsid w:val="00524EDE"/>
    <w:rsid w:val="0054482D"/>
    <w:rsid w:val="00550F03"/>
    <w:rsid w:val="00553886"/>
    <w:rsid w:val="005807F5"/>
    <w:rsid w:val="005A2855"/>
    <w:rsid w:val="005B2A44"/>
    <w:rsid w:val="005C3A24"/>
    <w:rsid w:val="005F0E06"/>
    <w:rsid w:val="005F7975"/>
    <w:rsid w:val="00600A33"/>
    <w:rsid w:val="00606CA0"/>
    <w:rsid w:val="006271BB"/>
    <w:rsid w:val="006375B4"/>
    <w:rsid w:val="006428C9"/>
    <w:rsid w:val="00657023"/>
    <w:rsid w:val="006601F3"/>
    <w:rsid w:val="0068735B"/>
    <w:rsid w:val="0069352D"/>
    <w:rsid w:val="006A4807"/>
    <w:rsid w:val="006C4316"/>
    <w:rsid w:val="006C50F2"/>
    <w:rsid w:val="006E5426"/>
    <w:rsid w:val="00700BB4"/>
    <w:rsid w:val="00716589"/>
    <w:rsid w:val="00724562"/>
    <w:rsid w:val="00761E8C"/>
    <w:rsid w:val="007644EE"/>
    <w:rsid w:val="00781CC1"/>
    <w:rsid w:val="00797CAB"/>
    <w:rsid w:val="007E06AE"/>
    <w:rsid w:val="007F0950"/>
    <w:rsid w:val="008138C3"/>
    <w:rsid w:val="0081542C"/>
    <w:rsid w:val="00826FE1"/>
    <w:rsid w:val="008341D4"/>
    <w:rsid w:val="00835856"/>
    <w:rsid w:val="00891B17"/>
    <w:rsid w:val="008B426D"/>
    <w:rsid w:val="008B532D"/>
    <w:rsid w:val="008C34D4"/>
    <w:rsid w:val="008D0F68"/>
    <w:rsid w:val="008F70A3"/>
    <w:rsid w:val="0090661C"/>
    <w:rsid w:val="009124FB"/>
    <w:rsid w:val="00933C9C"/>
    <w:rsid w:val="00955BD3"/>
    <w:rsid w:val="0096105F"/>
    <w:rsid w:val="009675C3"/>
    <w:rsid w:val="00967801"/>
    <w:rsid w:val="00971FE6"/>
    <w:rsid w:val="00990FE7"/>
    <w:rsid w:val="009A26A3"/>
    <w:rsid w:val="00A80A4E"/>
    <w:rsid w:val="00AA154B"/>
    <w:rsid w:val="00AA3297"/>
    <w:rsid w:val="00AA7F1B"/>
    <w:rsid w:val="00AC0EB1"/>
    <w:rsid w:val="00AE4372"/>
    <w:rsid w:val="00AE4AE6"/>
    <w:rsid w:val="00AE6796"/>
    <w:rsid w:val="00B0022F"/>
    <w:rsid w:val="00B0311C"/>
    <w:rsid w:val="00B142F9"/>
    <w:rsid w:val="00B15365"/>
    <w:rsid w:val="00B44EE2"/>
    <w:rsid w:val="00B500DD"/>
    <w:rsid w:val="00B6080D"/>
    <w:rsid w:val="00B6197F"/>
    <w:rsid w:val="00B75D7B"/>
    <w:rsid w:val="00B81615"/>
    <w:rsid w:val="00BF02E2"/>
    <w:rsid w:val="00BF31E7"/>
    <w:rsid w:val="00BF7C9A"/>
    <w:rsid w:val="00C12B25"/>
    <w:rsid w:val="00C201E7"/>
    <w:rsid w:val="00C31449"/>
    <w:rsid w:val="00C344A6"/>
    <w:rsid w:val="00C60351"/>
    <w:rsid w:val="00C91296"/>
    <w:rsid w:val="00C952B1"/>
    <w:rsid w:val="00C957E2"/>
    <w:rsid w:val="00CE26E6"/>
    <w:rsid w:val="00CE67B2"/>
    <w:rsid w:val="00D01AE5"/>
    <w:rsid w:val="00D033FE"/>
    <w:rsid w:val="00D04AFE"/>
    <w:rsid w:val="00D054B4"/>
    <w:rsid w:val="00D32486"/>
    <w:rsid w:val="00D54B1A"/>
    <w:rsid w:val="00D5577A"/>
    <w:rsid w:val="00D732DB"/>
    <w:rsid w:val="00D80C0E"/>
    <w:rsid w:val="00D82CF0"/>
    <w:rsid w:val="00D86F3C"/>
    <w:rsid w:val="00DA0D40"/>
    <w:rsid w:val="00DA5FB9"/>
    <w:rsid w:val="00DB5F7F"/>
    <w:rsid w:val="00DD4096"/>
    <w:rsid w:val="00DE3FA0"/>
    <w:rsid w:val="00DF1237"/>
    <w:rsid w:val="00DF419C"/>
    <w:rsid w:val="00E163B8"/>
    <w:rsid w:val="00E55F5C"/>
    <w:rsid w:val="00E82220"/>
    <w:rsid w:val="00E82D57"/>
    <w:rsid w:val="00E95247"/>
    <w:rsid w:val="00F063DE"/>
    <w:rsid w:val="00F20219"/>
    <w:rsid w:val="00F238E4"/>
    <w:rsid w:val="00F273C4"/>
    <w:rsid w:val="00F43A1D"/>
    <w:rsid w:val="00F552E0"/>
    <w:rsid w:val="00F63B54"/>
    <w:rsid w:val="00F91F8B"/>
    <w:rsid w:val="00FB3927"/>
    <w:rsid w:val="00FC10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55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6570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70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7023"/>
    <w:rPr>
      <w:sz w:val="20"/>
      <w:szCs w:val="20"/>
    </w:rPr>
  </w:style>
  <w:style w:type="table" w:styleId="Tabelacomgrade">
    <w:name w:val="Table Grid"/>
    <w:basedOn w:val="Tabelanormal"/>
    <w:uiPriority w:val="59"/>
    <w:rsid w:val="006570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57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7023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526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6570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70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7023"/>
    <w:rPr>
      <w:sz w:val="20"/>
      <w:szCs w:val="20"/>
    </w:rPr>
  </w:style>
  <w:style w:type="table" w:styleId="Tabelacomgrade">
    <w:name w:val="Table Grid"/>
    <w:basedOn w:val="Tabelanormal"/>
    <w:uiPriority w:val="59"/>
    <w:rsid w:val="006570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57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7023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52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5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e</dc:creator>
  <cp:lastModifiedBy>Thereza Quirico</cp:lastModifiedBy>
  <cp:revision>2</cp:revision>
  <dcterms:created xsi:type="dcterms:W3CDTF">2020-03-26T20:54:00Z</dcterms:created>
  <dcterms:modified xsi:type="dcterms:W3CDTF">2020-03-26T20:54:00Z</dcterms:modified>
</cp:coreProperties>
</file>